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4AA98" w14:textId="5DFD8609" w:rsidR="007414CD" w:rsidRPr="00DE33F3" w:rsidRDefault="007414CD" w:rsidP="007414CD">
      <w:pPr>
        <w:tabs>
          <w:tab w:val="left" w:pos="7513"/>
        </w:tabs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63125">
        <w:rPr>
          <w:rFonts w:ascii="Times New Roman" w:hAnsi="Times New Roman" w:cs="Times New Roman"/>
          <w:b/>
          <w:sz w:val="24"/>
          <w:szCs w:val="24"/>
        </w:rPr>
        <w:t>Table</w:t>
      </w:r>
      <w:r w:rsidR="00FE23FF">
        <w:rPr>
          <w:rFonts w:ascii="Times New Roman" w:hAnsi="Times New Roman" w:cs="Times New Roman"/>
          <w:b/>
          <w:sz w:val="24"/>
          <w:szCs w:val="24"/>
        </w:rPr>
        <w:t>.</w:t>
      </w:r>
      <w:r w:rsidRPr="00F63125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F63125">
        <w:rPr>
          <w:rFonts w:ascii="Times New Roman" w:hAnsi="Times New Roman" w:cs="Times New Roman"/>
          <w:sz w:val="24"/>
          <w:szCs w:val="24"/>
        </w:rPr>
        <w:t xml:space="preserve"> Primers used in the </w:t>
      </w:r>
      <w:proofErr w:type="spellStart"/>
      <w:r w:rsidRPr="00F6312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63125">
        <w:rPr>
          <w:rFonts w:ascii="Times New Roman" w:hAnsi="Times New Roman" w:cs="Times New Roman"/>
          <w:sz w:val="24"/>
          <w:szCs w:val="24"/>
        </w:rPr>
        <w:t>-PCR analysis</w:t>
      </w:r>
      <w:r w:rsidR="00DE33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72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5670"/>
      </w:tblGrid>
      <w:tr w:rsidR="007414CD" w:rsidRPr="00F63125" w14:paraId="55C7C866" w14:textId="77777777" w:rsidTr="0061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27161DD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22C40A31" w14:textId="77777777" w:rsidR="007414CD" w:rsidRPr="00F63125" w:rsidRDefault="007414CD" w:rsidP="0061072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Primer sequences</w:t>
            </w:r>
          </w:p>
        </w:tc>
      </w:tr>
      <w:tr w:rsidR="007414CD" w:rsidRPr="00F63125" w14:paraId="51E17F76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6C5FDFA5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FMNL2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14:paraId="3513C10A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Forward: 5’-TAATCAGCATTAGCATTTCTGAGG-3’</w:t>
            </w:r>
          </w:p>
        </w:tc>
      </w:tr>
      <w:tr w:rsidR="007414CD" w:rsidRPr="00F63125" w14:paraId="71A3AC4B" w14:textId="77777777" w:rsidTr="0061072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2E3C21C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69A89C3" w14:textId="77777777" w:rsidR="007414CD" w:rsidRPr="00F63125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Reverse: 5’-AGGAGAGTAAGGCCAGGTTCC-3’</w:t>
            </w:r>
          </w:p>
        </w:tc>
      </w:tr>
      <w:tr w:rsidR="007414CD" w:rsidRPr="00F63125" w14:paraId="05B3DC79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F15AAC4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Vimentin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D44DBDF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Forward: 5’-TGACATTGAGATTGCCACCTACAG-3’</w:t>
            </w:r>
          </w:p>
        </w:tc>
      </w:tr>
      <w:tr w:rsidR="007414CD" w:rsidRPr="00F63125" w14:paraId="1CB589F6" w14:textId="77777777" w:rsidTr="0061072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01DB525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EBB2634" w14:textId="77777777" w:rsidR="007414CD" w:rsidRPr="00F63125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Reverse: 5’-TCAACCGTCTTAATCAGAAGTGTCC-3’</w:t>
            </w:r>
          </w:p>
        </w:tc>
      </w:tr>
      <w:tr w:rsidR="007414CD" w:rsidRPr="00F63125" w14:paraId="682B1A00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B7A5996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nail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1FCBCAAD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Forward: 5’-</w:t>
            </w:r>
            <w:r w:rsidRPr="00F63125">
              <w:rPr>
                <w:sz w:val="24"/>
                <w:szCs w:val="24"/>
              </w:rPr>
              <w:t xml:space="preserve"> </w:t>
            </w: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TCTGGTTCTGTGTCCTCTGC-3’</w:t>
            </w:r>
          </w:p>
        </w:tc>
      </w:tr>
      <w:tr w:rsidR="007414CD" w:rsidRPr="00F63125" w14:paraId="59711F4B" w14:textId="77777777" w:rsidTr="0061072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89152F5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A285C7D" w14:textId="77777777" w:rsidR="007414CD" w:rsidRPr="00F63125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F63125">
              <w:rPr>
                <w:sz w:val="24"/>
                <w:szCs w:val="24"/>
              </w:rPr>
              <w:t xml:space="preserve"> </w:t>
            </w: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TTCCCAGTGAGTCTGTCAGC-3’</w:t>
            </w:r>
          </w:p>
        </w:tc>
      </w:tr>
      <w:tr w:rsidR="007414CD" w:rsidRPr="00F63125" w14:paraId="10A5E32A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3CA720F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6886A647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Forward: 5’-CAGAAAAGTGGACCCCAGAA-3’</w:t>
            </w:r>
          </w:p>
        </w:tc>
      </w:tr>
      <w:tr w:rsidR="007414CD" w:rsidRPr="00F63125" w14:paraId="2AA1256F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7086EEA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2993EABD" w14:textId="77777777" w:rsidR="007414CD" w:rsidRPr="00F63125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Reverse: 5’-GCAGCTGCTCTCGTAGCCATTTC-3’</w:t>
            </w:r>
          </w:p>
        </w:tc>
      </w:tr>
      <w:tr w:rsidR="007414CD" w:rsidRPr="00F63125" w14:paraId="5C153B91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325E5D3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ROCK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FEE829A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Forward: 5’-AACATGCTGCTGGATAAATCTGG-3’</w:t>
            </w:r>
          </w:p>
        </w:tc>
      </w:tr>
      <w:tr w:rsidR="007414CD" w:rsidRPr="00F63125" w14:paraId="057ABC7E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59B108E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18D6DA20" w14:textId="77777777" w:rsidR="007414CD" w:rsidRPr="00F63125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 xml:space="preserve">Reverse: 5’-TGTATCACATCGTACCATGCCT-3’ </w:t>
            </w:r>
          </w:p>
        </w:tc>
      </w:tr>
      <w:tr w:rsidR="007414CD" w:rsidRPr="00F63125" w14:paraId="71AC9FED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09DF075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Cdc42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61EABAB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 xml:space="preserve">Forward: 5’-ATTATGACAGACTACGACCGCT-3’ </w:t>
            </w:r>
          </w:p>
        </w:tc>
      </w:tr>
      <w:tr w:rsidR="007414CD" w:rsidRPr="00F63125" w14:paraId="338A6B22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6803B04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064BBEF" w14:textId="77777777" w:rsidR="007414CD" w:rsidRPr="00F63125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Reverse: 5’-AGTGGTGAGTTATCTCAGGCA-3’</w:t>
            </w:r>
          </w:p>
        </w:tc>
      </w:tr>
      <w:tr w:rsidR="007414CD" w:rsidRPr="00F63125" w14:paraId="4116652C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03CD0BE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Sep7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1820E5A3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Forward: 5’-AGGGCAGCTGACTAAGAGCCC-3’</w:t>
            </w:r>
          </w:p>
        </w:tc>
      </w:tr>
      <w:tr w:rsidR="007414CD" w:rsidRPr="00F63125" w14:paraId="05D390C8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1334235A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523CE96B" w14:textId="77777777" w:rsidR="007414CD" w:rsidRPr="00F63125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Reverse: 5’-TCATTT GCTCATGGCGCCGCT-3’</w:t>
            </w:r>
          </w:p>
        </w:tc>
      </w:tr>
      <w:tr w:rsidR="007414CD" w:rsidRPr="00F63125" w14:paraId="2768FAB1" w14:textId="77777777" w:rsidTr="00610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2065F325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b w:val="0"/>
                <w:sz w:val="24"/>
                <w:szCs w:val="24"/>
              </w:rPr>
              <w:t>GAPDH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022D858C" w14:textId="77777777" w:rsidR="007414CD" w:rsidRPr="00F63125" w:rsidRDefault="007414CD" w:rsidP="0061072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Forward: 5’-AGAAGGCTGGGGCTCATTTG-3’</w:t>
            </w:r>
          </w:p>
        </w:tc>
      </w:tr>
      <w:tr w:rsidR="007414CD" w:rsidRPr="008513E7" w14:paraId="558E7401" w14:textId="77777777" w:rsidTr="0061072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</w:tcPr>
          <w:p w14:paraId="01661FF0" w14:textId="77777777" w:rsidR="007414CD" w:rsidRPr="00F63125" w:rsidRDefault="007414CD" w:rsidP="00610722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</w:tcBorders>
          </w:tcPr>
          <w:p w14:paraId="45E3F72E" w14:textId="77777777" w:rsidR="007414CD" w:rsidRPr="008513E7" w:rsidRDefault="007414CD" w:rsidP="0061072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3125">
              <w:rPr>
                <w:rFonts w:ascii="Times New Roman" w:hAnsi="Times New Roman" w:cs="Times New Roman"/>
                <w:sz w:val="24"/>
                <w:szCs w:val="24"/>
              </w:rPr>
              <w:t>Reverse: 5’-AGGGGCCATCCACAGTCTTC-3’</w:t>
            </w:r>
          </w:p>
        </w:tc>
      </w:tr>
    </w:tbl>
    <w:p w14:paraId="38DB4A85" w14:textId="77777777" w:rsidR="00640CEC" w:rsidRDefault="00640CEC"/>
    <w:sectPr w:rsidR="00640CEC" w:rsidSect="004D17A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D6728" w14:textId="77777777" w:rsidR="00BF32C1" w:rsidRDefault="00BF32C1">
      <w:r>
        <w:separator/>
      </w:r>
    </w:p>
  </w:endnote>
  <w:endnote w:type="continuationSeparator" w:id="0">
    <w:p w14:paraId="59BC1AC4" w14:textId="77777777" w:rsidR="00BF32C1" w:rsidRDefault="00BF3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7912250"/>
      <w:docPartObj>
        <w:docPartGallery w:val="Page Numbers (Bottom of Page)"/>
        <w:docPartUnique/>
      </w:docPartObj>
    </w:sdtPr>
    <w:sdtEndPr/>
    <w:sdtContent>
      <w:p w14:paraId="1028DDA0" w14:textId="77777777" w:rsidR="00BE1F94" w:rsidRDefault="007414C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CAF388" w14:textId="77777777" w:rsidR="00BE1F94" w:rsidRDefault="00BF32C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B2192" w14:textId="77777777" w:rsidR="00BF32C1" w:rsidRDefault="00BF32C1">
      <w:r>
        <w:separator/>
      </w:r>
    </w:p>
  </w:footnote>
  <w:footnote w:type="continuationSeparator" w:id="0">
    <w:p w14:paraId="345E7CA7" w14:textId="77777777" w:rsidR="00BF32C1" w:rsidRDefault="00BF3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4CD"/>
    <w:rsid w:val="004622D1"/>
    <w:rsid w:val="00640CEC"/>
    <w:rsid w:val="007414CD"/>
    <w:rsid w:val="00BF32C1"/>
    <w:rsid w:val="00DE33F3"/>
    <w:rsid w:val="00FE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D4691"/>
  <w15:chartTrackingRefBased/>
  <w15:docId w15:val="{971DC973-2CF9-487B-BB15-66AD3B25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4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4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414CD"/>
    <w:rPr>
      <w:sz w:val="18"/>
      <w:szCs w:val="18"/>
    </w:rPr>
  </w:style>
  <w:style w:type="table" w:styleId="2">
    <w:name w:val="Plain Table 2"/>
    <w:basedOn w:val="a1"/>
    <w:uiPriority w:val="42"/>
    <w:rsid w:val="007414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7414CD"/>
  </w:style>
  <w:style w:type="paragraph" w:styleId="a6">
    <w:name w:val="header"/>
    <w:basedOn w:val="a"/>
    <w:link w:val="a7"/>
    <w:uiPriority w:val="99"/>
    <w:unhideWhenUsed/>
    <w:rsid w:val="00FE2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2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6642@163.com</dc:creator>
  <cp:keywords/>
  <dc:description/>
  <cp:lastModifiedBy>jxy6642@163.com</cp:lastModifiedBy>
  <cp:revision>4</cp:revision>
  <dcterms:created xsi:type="dcterms:W3CDTF">2022-03-03T09:39:00Z</dcterms:created>
  <dcterms:modified xsi:type="dcterms:W3CDTF">2022-03-03T12:44:00Z</dcterms:modified>
</cp:coreProperties>
</file>